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F28" w:rsidRDefault="00D95F28" w:rsidP="006340D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14CFD" w:rsidRDefault="00D95F28" w:rsidP="006340D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4574902" cy="2695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USC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4902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40D1" w:rsidRPr="006340D1" w:rsidRDefault="007B21B3" w:rsidP="006F5FF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5606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E14CFD" w:rsidRPr="0075606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="006340D1" w:rsidRPr="006340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genome </w:t>
      </w:r>
      <w:proofErr w:type="spellStart"/>
      <w:r w:rsidR="006340D1" w:rsidRPr="006340D1">
        <w:rPr>
          <w:rFonts w:ascii="Times New Roman" w:eastAsia="Times New Roman" w:hAnsi="Times New Roman" w:cs="Times New Roman"/>
          <w:color w:val="000000"/>
          <w:sz w:val="24"/>
          <w:szCs w:val="24"/>
        </w:rPr>
        <w:t>completement</w:t>
      </w:r>
      <w:proofErr w:type="spellEnd"/>
      <w:r w:rsidR="006340D1" w:rsidRPr="006340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sessments using benchmarking universal single</w:t>
      </w:r>
      <w:r w:rsidR="006340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340D1" w:rsidRPr="006340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py </w:t>
      </w:r>
      <w:proofErr w:type="spellStart"/>
      <w:r w:rsidR="006340D1" w:rsidRPr="006340D1">
        <w:rPr>
          <w:rFonts w:ascii="Times New Roman" w:eastAsia="Times New Roman" w:hAnsi="Times New Roman" w:cs="Times New Roman"/>
          <w:color w:val="000000"/>
          <w:sz w:val="24"/>
          <w:szCs w:val="24"/>
        </w:rPr>
        <w:t>orthologs</w:t>
      </w:r>
      <w:proofErr w:type="spellEnd"/>
      <w:r w:rsidR="006340D1" w:rsidRPr="006340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USCO) </w:t>
      </w:r>
    </w:p>
    <w:p w:rsidR="007B21B3" w:rsidRDefault="007B21B3">
      <w:r>
        <w:br w:type="page"/>
      </w:r>
    </w:p>
    <w:p w:rsidR="007B21B3" w:rsidRDefault="007B21B3" w:rsidP="007B21B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1A45E70" wp14:editId="09C7AAEF">
            <wp:extent cx="5419725" cy="76676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2265" cy="7671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C61" w:rsidRDefault="007B21B3" w:rsidP="007B21B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5606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2 </w:t>
      </w:r>
      <w:r w:rsidRPr="00D227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EGG pathway annotation for </w:t>
      </w:r>
      <w:r w:rsidRPr="00D2273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xonopus compressus</w:t>
      </w:r>
      <w:r w:rsidRPr="00D22732">
        <w:rPr>
          <w:rFonts w:ascii="Times New Roman" w:eastAsia="Times New Roman" w:hAnsi="Times New Roman" w:cs="Times New Roman"/>
          <w:color w:val="000000"/>
          <w:sz w:val="24"/>
          <w:szCs w:val="24"/>
        </w:rPr>
        <w:t>. The percent of unigenes in each pathway is shown in the small brakets; the pathway categories are shown on the y-axis</w:t>
      </w:r>
    </w:p>
    <w:p w:rsidR="008B4C61" w:rsidRDefault="008B4C6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8B4C61" w:rsidRDefault="008B4C61" w:rsidP="008B4C6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B4C61" w:rsidRDefault="008B4C61" w:rsidP="008B4C6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9008690" wp14:editId="1437127D">
            <wp:extent cx="5943600" cy="36156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C61" w:rsidRDefault="008B4C61" w:rsidP="008B4C61">
      <w:pPr>
        <w:spacing w:after="0" w:line="240" w:lineRule="auto"/>
        <w:jc w:val="both"/>
      </w:pPr>
      <w:r w:rsidRPr="0075606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3</w:t>
      </w:r>
      <w:r w:rsidRPr="006340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724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EGG pathway enrichment of DEGs in </w:t>
      </w:r>
      <w:r w:rsidRPr="00954D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xonopus compressus</w:t>
      </w:r>
      <w:r w:rsidRPr="00C724C3">
        <w:rPr>
          <w:rFonts w:ascii="Times New Roman" w:eastAsia="Times New Roman" w:hAnsi="Times New Roman" w:cs="Times New Roman"/>
          <w:color w:val="000000"/>
          <w:sz w:val="24"/>
          <w:szCs w:val="24"/>
        </w:rPr>
        <w:t>. The graph shows only the top 20 enriched pathways comparing DS with CK; different colors denotes different Q-Values, and the size of the bubble represents the number of DEGs</w:t>
      </w:r>
    </w:p>
    <w:p w:rsidR="00B1118D" w:rsidRDefault="00B1118D">
      <w:r>
        <w:br w:type="page"/>
      </w:r>
    </w:p>
    <w:p w:rsidR="007B21B3" w:rsidRDefault="00B1118D" w:rsidP="007B21B3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>
            <wp:extent cx="5943600" cy="25469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CB8" w:rsidRPr="00B1118D" w:rsidRDefault="00B1118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111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4</w:t>
      </w:r>
      <w:r w:rsidRPr="00B111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O-enriched DEGs in</w:t>
      </w:r>
      <w:bookmarkStart w:id="0" w:name="_GoBack"/>
      <w:bookmarkEnd w:id="0"/>
      <w:r w:rsidRPr="00B111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1118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xonopus compressus</w:t>
      </w:r>
      <w:r w:rsidRPr="00B1118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sectPr w:rsidR="00E47CB8" w:rsidRPr="00B1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8CC"/>
    <w:rsid w:val="004748CC"/>
    <w:rsid w:val="006340D1"/>
    <w:rsid w:val="006F5FF2"/>
    <w:rsid w:val="0075606E"/>
    <w:rsid w:val="007B21B3"/>
    <w:rsid w:val="007C31F5"/>
    <w:rsid w:val="008B4C61"/>
    <w:rsid w:val="00B1118D"/>
    <w:rsid w:val="00D95F28"/>
    <w:rsid w:val="00DF5DE9"/>
    <w:rsid w:val="00E1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5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F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5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F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9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</dc:creator>
  <cp:keywords/>
  <dc:description/>
  <cp:lastModifiedBy>Dean</cp:lastModifiedBy>
  <cp:revision>9</cp:revision>
  <dcterms:created xsi:type="dcterms:W3CDTF">2020-09-11T13:06:00Z</dcterms:created>
  <dcterms:modified xsi:type="dcterms:W3CDTF">2020-10-05T11:23:00Z</dcterms:modified>
</cp:coreProperties>
</file>